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891" w:rsidRDefault="00FC6891" w:rsidP="00FC6891">
      <w:pPr>
        <w:spacing w:line="360" w:lineRule="auto"/>
        <w:jc w:val="both"/>
        <w:rPr>
          <w:rFonts w:ascii="Arial" w:eastAsia="Times New Roman" w:hAnsi="Arial" w:cs="Arial"/>
          <w:lang w:val="en-GB" w:eastAsia="de-DE"/>
        </w:rPr>
      </w:pPr>
      <w:r>
        <w:rPr>
          <w:rFonts w:ascii="Arial" w:eastAsia="Times New Roman" w:hAnsi="Arial" w:cs="Arial"/>
          <w:lang w:val="en-GB" w:eastAsia="de-DE"/>
        </w:rPr>
        <w:t>Table S1: Overview of the included studies used to determine th</w:t>
      </w:r>
      <w:bookmarkStart w:id="0" w:name="_GoBack"/>
      <w:bookmarkEnd w:id="0"/>
      <w:r>
        <w:rPr>
          <w:rFonts w:ascii="Arial" w:eastAsia="Times New Roman" w:hAnsi="Arial" w:cs="Arial"/>
          <w:lang w:val="en-GB" w:eastAsia="de-DE"/>
        </w:rPr>
        <w:t xml:space="preserve">e selenium status of the German population by year of investigation/ publication 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248"/>
        <w:gridCol w:w="2157"/>
        <w:gridCol w:w="1106"/>
        <w:gridCol w:w="1168"/>
        <w:gridCol w:w="1702"/>
        <w:gridCol w:w="1482"/>
        <w:gridCol w:w="1123"/>
        <w:gridCol w:w="1026"/>
        <w:gridCol w:w="833"/>
        <w:gridCol w:w="1263"/>
        <w:gridCol w:w="527"/>
        <w:gridCol w:w="490"/>
      </w:tblGrid>
      <w:tr w:rsidR="00FC6891" w:rsidRPr="00774083" w:rsidTr="00A95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4083">
              <w:rPr>
                <w:rFonts w:ascii="Arial" w:hAnsi="Arial" w:cs="Arial"/>
                <w:sz w:val="16"/>
                <w:szCs w:val="16"/>
                <w:lang w:val="en-GB"/>
              </w:rPr>
              <w:t>year of investigation/ publication</w:t>
            </w:r>
          </w:p>
        </w:tc>
        <w:tc>
          <w:tcPr>
            <w:tcW w:w="2157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uthors</w:t>
            </w:r>
          </w:p>
        </w:tc>
        <w:tc>
          <w:tcPr>
            <w:tcW w:w="1106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1108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number of participants/ controls</w:t>
            </w:r>
          </w:p>
        </w:tc>
        <w:tc>
          <w:tcPr>
            <w:tcW w:w="1702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482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4083">
              <w:rPr>
                <w:rFonts w:ascii="Arial" w:hAnsi="Arial" w:cs="Arial"/>
                <w:sz w:val="16"/>
                <w:szCs w:val="16"/>
                <w:lang w:val="en-GB"/>
              </w:rPr>
              <w:t>average age (mean ±SD or range)</w:t>
            </w:r>
          </w:p>
        </w:tc>
        <w:tc>
          <w:tcPr>
            <w:tcW w:w="1123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MI    (mean ±SD)</w:t>
            </w:r>
          </w:p>
        </w:tc>
        <w:tc>
          <w:tcPr>
            <w:tcW w:w="948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asuring technique</w:t>
            </w:r>
          </w:p>
        </w:tc>
        <w:tc>
          <w:tcPr>
            <w:tcW w:w="833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ample</w:t>
            </w:r>
          </w:p>
        </w:tc>
        <w:tc>
          <w:tcPr>
            <w:tcW w:w="1263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4083">
              <w:rPr>
                <w:rFonts w:ascii="Arial" w:hAnsi="Arial" w:cs="Arial"/>
                <w:sz w:val="16"/>
                <w:szCs w:val="16"/>
                <w:lang w:val="en-GB"/>
              </w:rPr>
              <w:t xml:space="preserve">me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774083">
              <w:rPr>
                <w:rFonts w:ascii="Arial" w:hAnsi="Arial" w:cs="Arial"/>
                <w:sz w:val="16"/>
                <w:szCs w:val="16"/>
                <w:lang w:val="en-GB"/>
              </w:rPr>
              <w:t>elenium conc. (µg/l)</w:t>
            </w:r>
          </w:p>
        </w:tc>
        <w:tc>
          <w:tcPr>
            <w:tcW w:w="521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±SD</w:t>
            </w:r>
          </w:p>
        </w:tc>
        <w:tc>
          <w:tcPr>
            <w:tcW w:w="490" w:type="dxa"/>
            <w:hideMark/>
          </w:tcPr>
          <w:p w:rsidR="00FC6891" w:rsidRPr="00774083" w:rsidRDefault="00FC6891" w:rsidP="00A95073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CI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Oster et al. [57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ainz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8 women, 44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6.3 (16-61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0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Oster et al. [58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ainz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2 ±6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8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horling et al. [59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Giesse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equal number 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(20 - 65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8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horling et al. [59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avaria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equal number 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0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3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horling et al. [59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eidelberg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equal number 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6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Oster et al. [60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ainz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7 women, 25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6.3 ±13.3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cheppach et al. [61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ürzburg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7 women, 22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1-71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9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3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Oster et al. [62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ainz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6 women, 107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3 ±8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5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7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Reinhold et al. [63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on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8 women, 42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1 (19 - 83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1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gmann et al. [43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Dresde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0.59 ±5.31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4.41 ±3.62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7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gmann et al. [43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Dresde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3.68 ±11.28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.08 ±3.08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5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chmidt et al. [64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Frankfurt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 women, 11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8-55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plasma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Rokitzki et al. [65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Freiburg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4,6 ±9,8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plasma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8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innefeld et al. [66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Jena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serum 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1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4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akropoulos et al. [67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che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0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Rokitzki et al. [68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Freiburg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1.6 ±9.8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plasma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6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lastRenderedPageBreak/>
              <w:t>1995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hiele et al. [69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Jena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9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audry et al. [47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Potsdam 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8 women, 131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8.32 ±4.42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6.72 ±3.50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ICP-M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7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gmann et al. [43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Dresde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0.59 ±5.51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.14 ±4.15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94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7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onomini et al. [70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Rostock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1 women, 47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37.2 ±11.9 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plasma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Cabral et al. [71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Potsdam 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248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79 women, 869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ICP-M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2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Look et al. [72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on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9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teinbrecher et al. [73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eidelberg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8.1 ±4.8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7.3 ±3.4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ICP-M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8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Look et al. [74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on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6 women, 32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0.2 (25-55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1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ißner [75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Dresde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8 women, 58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6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Rükgauer et al. [76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tuttgart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(22 - 75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plasma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3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uecke et al. [77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ünster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107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thold et al. [78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Cologne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12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28 women, 184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0.2 ±13.6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.5 ±4.0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ICP-M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Rükgauer et al. [79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tuttgart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4 women, 45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37.4 ±11.7 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3.9 ±3.6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plasma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gheim et al. [80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tuttgart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5 ±11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4.4 ±2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plasma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olters et al. [81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annover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women 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92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oeflich et al. [82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li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equal number 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.3 ±5.4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8 - 24.9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92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7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urney et al. [12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li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 women, 24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plasma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2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eber et al. [83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on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 women, 6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dian: 34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4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auder et al. [84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Karlsruhe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2.6 ±7.4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7.4 (4.2)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8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lastRenderedPageBreak/>
              <w:t>2011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auder et al. [84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Karlsruhe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3.6 ±6.4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7.8 (3.5)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A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90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oeg et al. [85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Kiel + Berlin 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083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91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ybsier et al. [86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li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n=10 (22-26) and n=10 (73-79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ybsier et al. [86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erlin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n=10 (22-26) and n=10 (73-79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Baudry et al. [47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Potsdam 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8 women, 131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77.6 ±3.93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7.13 ±4.06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ICP-M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1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ybsier et al. [86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commercial supplier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(18-64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8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Hybsier et al. [86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commercial supplier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(18-55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0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Alker et al. [87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commercial supplier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79 women, 75 men 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ICP-M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8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1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ehl et al. [88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commercial supplier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 xml:space="preserve">equal number 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5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üller et al. [89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 women, 6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8 ±13 (33-76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ICP-M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79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FC6891" w:rsidRPr="00774083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Müller et al. [89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7 women, 9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61 ±11 (32 - 76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ICP-MS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83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FC6891" w:rsidRPr="00774083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2157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un, Q. et al. [90]</w:t>
            </w:r>
          </w:p>
        </w:tc>
        <w:tc>
          <w:tcPr>
            <w:tcW w:w="1106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0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0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19 women, 11 men</w:t>
            </w:r>
          </w:p>
        </w:tc>
        <w:tc>
          <w:tcPr>
            <w:tcW w:w="1482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53 (23-60)</w:t>
            </w:r>
          </w:p>
        </w:tc>
        <w:tc>
          <w:tcPr>
            <w:tcW w:w="112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TXRF</w:t>
            </w:r>
          </w:p>
        </w:tc>
        <w:tc>
          <w:tcPr>
            <w:tcW w:w="833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serum</w:t>
            </w:r>
          </w:p>
        </w:tc>
        <w:tc>
          <w:tcPr>
            <w:tcW w:w="1263" w:type="dxa"/>
            <w:noWrap/>
            <w:hideMark/>
          </w:tcPr>
          <w:p w:rsidR="00FC6891" w:rsidRPr="00777032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77032">
              <w:rPr>
                <w:rFonts w:ascii="Arial" w:hAnsi="Arial" w:cs="Arial"/>
                <w:b/>
                <w:sz w:val="16"/>
                <w:szCs w:val="16"/>
              </w:rPr>
              <w:t>90</w:t>
            </w:r>
          </w:p>
        </w:tc>
        <w:tc>
          <w:tcPr>
            <w:tcW w:w="521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90" w:type="dxa"/>
            <w:noWrap/>
            <w:hideMark/>
          </w:tcPr>
          <w:p w:rsidR="00FC6891" w:rsidRPr="00774083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4083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</w:tbl>
    <w:p w:rsidR="00FC6891" w:rsidRPr="00683B38" w:rsidRDefault="00FC6891" w:rsidP="00FC6891">
      <w:pPr>
        <w:spacing w:line="360" w:lineRule="auto"/>
        <w:jc w:val="both"/>
        <w:rPr>
          <w:sz w:val="18"/>
          <w:szCs w:val="18"/>
          <w:lang w:val="en-GB"/>
        </w:rPr>
      </w:pPr>
      <w:r w:rsidRPr="005542AC">
        <w:rPr>
          <w:sz w:val="18"/>
          <w:szCs w:val="18"/>
          <w:lang w:val="en-GB"/>
        </w:rPr>
        <w:t>* blanks mean no data available</w:t>
      </w:r>
      <w:r>
        <w:rPr>
          <w:sz w:val="18"/>
          <w:szCs w:val="18"/>
          <w:lang w:val="en-GB"/>
        </w:rPr>
        <w:t>, TXRF =</w:t>
      </w:r>
      <w:r w:rsidRPr="00683B38">
        <w:rPr>
          <w:lang w:val="en-GB"/>
        </w:rPr>
        <w:t xml:space="preserve"> </w:t>
      </w:r>
      <w:r w:rsidRPr="00683B38">
        <w:rPr>
          <w:sz w:val="18"/>
          <w:szCs w:val="18"/>
          <w:lang w:val="en-GB"/>
        </w:rPr>
        <w:t>total reflection x-ray fluorescence</w:t>
      </w:r>
    </w:p>
    <w:p w:rsidR="00FC6891" w:rsidRDefault="00FC6891" w:rsidP="00FC6891">
      <w:pPr>
        <w:rPr>
          <w:rFonts w:ascii="Arial" w:eastAsia="Times New Roman" w:hAnsi="Arial" w:cs="Arial"/>
          <w:lang w:val="en-GB" w:eastAsia="de-DE"/>
        </w:rPr>
      </w:pPr>
      <w:r>
        <w:rPr>
          <w:rFonts w:ascii="Arial" w:eastAsia="Times New Roman" w:hAnsi="Arial" w:cs="Arial"/>
          <w:lang w:val="en-GB" w:eastAsia="de-DE"/>
        </w:rPr>
        <w:br w:type="page"/>
      </w:r>
    </w:p>
    <w:p w:rsidR="00FC6891" w:rsidRDefault="00FC6891" w:rsidP="00FC6891">
      <w:pPr>
        <w:spacing w:line="360" w:lineRule="auto"/>
        <w:jc w:val="both"/>
        <w:rPr>
          <w:rFonts w:ascii="Arial" w:eastAsia="Times New Roman" w:hAnsi="Arial" w:cs="Arial"/>
          <w:lang w:val="en-GB" w:eastAsia="de-DE"/>
        </w:rPr>
      </w:pPr>
      <w:r>
        <w:rPr>
          <w:rFonts w:ascii="Arial" w:eastAsia="Times New Roman" w:hAnsi="Arial" w:cs="Arial"/>
          <w:lang w:val="en-GB" w:eastAsia="de-DE"/>
        </w:rPr>
        <w:lastRenderedPageBreak/>
        <w:t>Table S2: Quality assessment of included studies</w:t>
      </w:r>
    </w:p>
    <w:tbl>
      <w:tblPr>
        <w:tblStyle w:val="GridTable4-Accent3"/>
        <w:tblW w:w="14454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919"/>
        <w:gridCol w:w="1195"/>
        <w:gridCol w:w="862"/>
        <w:gridCol w:w="1044"/>
        <w:gridCol w:w="1366"/>
        <w:gridCol w:w="1559"/>
        <w:gridCol w:w="1276"/>
        <w:gridCol w:w="1134"/>
        <w:gridCol w:w="1276"/>
        <w:gridCol w:w="1134"/>
      </w:tblGrid>
      <w:tr w:rsidR="00FC6891" w:rsidRPr="00561C14" w:rsidTr="00A95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FC6891" w:rsidRPr="00561C14" w:rsidRDefault="00FC6891" w:rsidP="00A95073">
            <w:pPr>
              <w:spacing w:after="160" w:line="360" w:lineRule="auto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>authors</w:t>
            </w:r>
          </w:p>
        </w:tc>
        <w:tc>
          <w:tcPr>
            <w:tcW w:w="851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>method</w:t>
            </w:r>
          </w:p>
        </w:tc>
        <w:tc>
          <w:tcPr>
            <w:tcW w:w="919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>reference material / standards</w:t>
            </w:r>
          </w:p>
        </w:tc>
        <w:tc>
          <w:tcPr>
            <w:tcW w:w="1195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>repeat measurement</w:t>
            </w:r>
          </w:p>
        </w:tc>
        <w:tc>
          <w:tcPr>
            <w:tcW w:w="862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>accuracy of analysis</w:t>
            </w:r>
          </w:p>
        </w:tc>
        <w:tc>
          <w:tcPr>
            <w:tcW w:w="1044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>mean recovery rate</w:t>
            </w:r>
          </w:p>
        </w:tc>
        <w:tc>
          <w:tcPr>
            <w:tcW w:w="1366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GB"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GB" w:eastAsia="de-DE"/>
              </w:rPr>
              <w:t>precision of analysis (coefficient of variation (CV))</w:t>
            </w:r>
          </w:p>
        </w:tc>
        <w:tc>
          <w:tcPr>
            <w:tcW w:w="1559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GB"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GB" w:eastAsia="de-DE"/>
              </w:rPr>
              <w:t>limit of quantification LOQ (µg/l)/ limit of detection LOD (µg/l)</w:t>
            </w:r>
          </w:p>
        </w:tc>
        <w:tc>
          <w:tcPr>
            <w:tcW w:w="1276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 xml:space="preserve">interlaboratory comparisons </w:t>
            </w:r>
          </w:p>
        </w:tc>
        <w:tc>
          <w:tcPr>
            <w:tcW w:w="1134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 xml:space="preserve">accreditation of the laboratory </w:t>
            </w:r>
          </w:p>
        </w:tc>
        <w:tc>
          <w:tcPr>
            <w:tcW w:w="1276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>representative study population</w:t>
            </w:r>
          </w:p>
        </w:tc>
        <w:tc>
          <w:tcPr>
            <w:tcW w:w="1134" w:type="dxa"/>
            <w:hideMark/>
          </w:tcPr>
          <w:p w:rsidR="00FC6891" w:rsidRPr="00561C14" w:rsidRDefault="00FC6891" w:rsidP="00A9507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de-DE"/>
              </w:rPr>
              <w:t>overall risk of bias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lker et al. [87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P-M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riplicate 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3 / 0.04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ow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audry et al. [47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P-M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-sigma / 3-sigma criterion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ergheim et al. [80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/A 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ergmann et al. [43] 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ow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erthold et al. [78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P-M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riplicate 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V 3-5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onomini et al. [70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V 1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 / 1.00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ow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urney et al. [12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inter- and intraassay CV &lt;10% 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 / 1.60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ow</w:t>
            </w:r>
          </w:p>
        </w:tc>
      </w:tr>
      <w:tr w:rsidR="00FC6891" w:rsidRPr="00561C14" w:rsidTr="00A9507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bral et al. [71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P-M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.3 ± 7.9%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-sigma / 3-sigma criterion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auder et al. [84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oeflich et al. [82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XRF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i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interassay CV &lt;10% 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oeg et al. [85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XRF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inter- and intraassay CV &lt;10% 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 xml:space="preserve">Hybsier et al. [86] 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XRF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ok et al. [72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ook et al. [74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Makropoulos et al. [67] 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 / 5.00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hl et al. [88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XRF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riplicate 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terassay CV &lt;10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ißner [75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V 3.3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Muecke et al. [77] 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XRF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üller et al. [89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P-M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-sigma / 3-sigma criterion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ster et al. [57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ster et al. [58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ster et al. [60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ster et al. [62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Reinhold et al. [63] 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kitzki et al. [65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V 5.6 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okitzki et al. [68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V 5.6 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ükgauer et al. [76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5%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ecision value 1.50 µmol/l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 / 0.06 µmol/l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ow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ükgauer et al. [79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Schmidt et al. [64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cheppach et al. [61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einbrecher et al. [73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P-M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ter- and intraassay CV &lt;10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 / 0.02 µmol/l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n et al. [90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XRF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ter- and intraassay CV &lt;10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iele et al. [69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orling et al. [59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eber et al. [83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rious</w:t>
            </w:r>
          </w:p>
        </w:tc>
      </w:tr>
      <w:tr w:rsidR="00FC6891" w:rsidRPr="00561C14" w:rsidTr="00A950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innefeld et al. [66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8.9-103%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traassay CV 3.8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  <w:tr w:rsidR="00FC6891" w:rsidRPr="00561C14" w:rsidTr="00A9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lters et al. [81]</w:t>
            </w:r>
          </w:p>
        </w:tc>
        <w:tc>
          <w:tcPr>
            <w:tcW w:w="851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AS</w:t>
            </w:r>
          </w:p>
        </w:tc>
        <w:tc>
          <w:tcPr>
            <w:tcW w:w="91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95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36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traassay CV 6%</w:t>
            </w:r>
          </w:p>
        </w:tc>
        <w:tc>
          <w:tcPr>
            <w:tcW w:w="1559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 / 0.04 µmol/l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C6891" w:rsidRPr="00561C14" w:rsidRDefault="00FC6891" w:rsidP="00A9507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61C1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ate</w:t>
            </w:r>
          </w:p>
        </w:tc>
      </w:tr>
    </w:tbl>
    <w:p w:rsidR="00FC6891" w:rsidRDefault="00FC6891" w:rsidP="00FC6891">
      <w:pPr>
        <w:spacing w:line="360" w:lineRule="auto"/>
        <w:jc w:val="both"/>
        <w:rPr>
          <w:rFonts w:ascii="Arial" w:eastAsia="Times New Roman" w:hAnsi="Arial" w:cs="Arial"/>
          <w:lang w:val="en-GB" w:eastAsia="de-DE"/>
        </w:rPr>
      </w:pPr>
    </w:p>
    <w:p w:rsidR="00FC6891" w:rsidRDefault="00FC6891" w:rsidP="00FC6891">
      <w:pPr>
        <w:spacing w:line="360" w:lineRule="auto"/>
        <w:jc w:val="both"/>
        <w:rPr>
          <w:rFonts w:ascii="Arial" w:eastAsia="Times New Roman" w:hAnsi="Arial" w:cs="Arial"/>
          <w:lang w:val="en-GB" w:eastAsia="de-DE"/>
        </w:rPr>
      </w:pPr>
    </w:p>
    <w:p w:rsidR="00FC6891" w:rsidRDefault="00FC6891" w:rsidP="00FC6891">
      <w:pPr>
        <w:rPr>
          <w:rFonts w:ascii="Arial" w:eastAsia="Times New Roman" w:hAnsi="Arial" w:cs="Arial"/>
          <w:lang w:val="en-GB" w:eastAsia="de-DE"/>
        </w:rPr>
        <w:sectPr w:rsidR="00FC6891" w:rsidSect="00D4708D">
          <w:pgSz w:w="16838" w:h="11906" w:orient="landscape"/>
          <w:pgMar w:top="1417" w:right="1417" w:bottom="1417" w:left="1134" w:header="709" w:footer="709" w:gutter="0"/>
          <w:lnNumType w:countBy="1" w:restart="continuous"/>
          <w:cols w:space="708"/>
          <w:docGrid w:linePitch="360"/>
        </w:sectPr>
      </w:pPr>
    </w:p>
    <w:p w:rsidR="00FC6891" w:rsidRPr="001E364C" w:rsidRDefault="00FC6891" w:rsidP="00FC6891">
      <w:pPr>
        <w:spacing w:line="360" w:lineRule="auto"/>
        <w:jc w:val="both"/>
        <w:rPr>
          <w:rFonts w:ascii="Arial" w:eastAsia="Times New Roman" w:hAnsi="Arial" w:cs="Arial"/>
          <w:vanish/>
          <w:lang w:val="en-GB" w:eastAsia="de-DE"/>
          <w:specVanish/>
        </w:rPr>
      </w:pPr>
      <w:r>
        <w:rPr>
          <w:rFonts w:ascii="Arial" w:eastAsia="Times New Roman" w:hAnsi="Arial" w:cs="Arial"/>
          <w:lang w:val="en-GB" w:eastAsia="de-DE"/>
        </w:rPr>
        <w:lastRenderedPageBreak/>
        <w:t>Table S3: Collected selenium contents of food items through literature research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984"/>
        <w:gridCol w:w="1110"/>
        <w:gridCol w:w="1110"/>
        <w:gridCol w:w="1111"/>
        <w:gridCol w:w="1110"/>
        <w:gridCol w:w="1110"/>
        <w:gridCol w:w="1111"/>
      </w:tblGrid>
      <w:tr w:rsidR="00FC6891" w:rsidRPr="00E43925" w:rsidTr="00A95073">
        <w:trPr>
          <w:trHeight w:val="660"/>
        </w:trPr>
        <w:tc>
          <w:tcPr>
            <w:tcW w:w="1555" w:type="dxa"/>
            <w:vMerge w:val="restart"/>
            <w:shd w:val="clear" w:color="A5A5A5" w:fill="A5A5A5"/>
            <w:vAlign w:val="center"/>
            <w:hideMark/>
          </w:tcPr>
          <w:p w:rsidR="00FC6891" w:rsidRPr="00E43925" w:rsidRDefault="00FC6891" w:rsidP="00A950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  <w:r w:rsidRPr="001E364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de-DE"/>
              </w:rPr>
              <w:t xml:space="preserve"> </w:t>
            </w: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t>Food group</w:t>
            </w:r>
          </w:p>
        </w:tc>
        <w:tc>
          <w:tcPr>
            <w:tcW w:w="1984" w:type="dxa"/>
            <w:vMerge w:val="restart"/>
            <w:shd w:val="clear" w:color="A5A5A5" w:fill="A5A5A5"/>
            <w:vAlign w:val="center"/>
            <w:hideMark/>
          </w:tcPr>
          <w:p w:rsidR="00FC6891" w:rsidRPr="00E43925" w:rsidRDefault="00FC6891" w:rsidP="00A950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t>Food item</w:t>
            </w:r>
          </w:p>
        </w:tc>
        <w:tc>
          <w:tcPr>
            <w:tcW w:w="1110" w:type="dxa"/>
            <w:vMerge w:val="restart"/>
            <w:shd w:val="clear" w:color="A5A5A5" w:fill="A5A5A5"/>
            <w:vAlign w:val="center"/>
            <w:hideMark/>
          </w:tcPr>
          <w:p w:rsidR="00FC6891" w:rsidRPr="00E43925" w:rsidRDefault="00FC6891" w:rsidP="00A950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t>Number of primary samples</w:t>
            </w:r>
          </w:p>
        </w:tc>
        <w:tc>
          <w:tcPr>
            <w:tcW w:w="1110" w:type="dxa"/>
            <w:vMerge w:val="restart"/>
            <w:shd w:val="clear" w:color="A5A5A5" w:fill="A5A5A5"/>
            <w:vAlign w:val="center"/>
            <w:hideMark/>
          </w:tcPr>
          <w:p w:rsidR="00FC6891" w:rsidRPr="00E43925" w:rsidRDefault="00FC6891" w:rsidP="00A950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de-DE"/>
              </w:rPr>
            </w:pP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de-DE"/>
              </w:rPr>
              <w:t>Weighted arithmetic mean (µg/ 100 g)</w:t>
            </w:r>
          </w:p>
        </w:tc>
        <w:tc>
          <w:tcPr>
            <w:tcW w:w="1111" w:type="dxa"/>
            <w:vMerge w:val="restart"/>
            <w:shd w:val="clear" w:color="A5A5A5" w:fill="A5A5A5"/>
            <w:vAlign w:val="center"/>
            <w:hideMark/>
          </w:tcPr>
          <w:p w:rsidR="00FC6891" w:rsidRPr="00E43925" w:rsidRDefault="00FC6891" w:rsidP="00A950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t>Minimum</w:t>
            </w: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br/>
              <w:t>(µg/ 100 g)</w:t>
            </w:r>
          </w:p>
        </w:tc>
        <w:tc>
          <w:tcPr>
            <w:tcW w:w="1110" w:type="dxa"/>
            <w:vMerge w:val="restart"/>
            <w:shd w:val="clear" w:color="A5A5A5" w:fill="A5A5A5"/>
            <w:vAlign w:val="center"/>
            <w:hideMark/>
          </w:tcPr>
          <w:p w:rsidR="00FC6891" w:rsidRPr="00E43925" w:rsidRDefault="00FC6891" w:rsidP="00A950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t>Maximum</w:t>
            </w: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br/>
              <w:t>(µg/ 100 g)</w:t>
            </w:r>
          </w:p>
        </w:tc>
        <w:tc>
          <w:tcPr>
            <w:tcW w:w="1110" w:type="dxa"/>
            <w:vMerge w:val="restart"/>
            <w:shd w:val="clear" w:color="A5A5A5" w:fill="A5A5A5"/>
            <w:vAlign w:val="center"/>
            <w:hideMark/>
          </w:tcPr>
          <w:p w:rsidR="00FC6891" w:rsidRPr="00E43925" w:rsidRDefault="00FC6891" w:rsidP="00A950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t>Range</w:t>
            </w: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br/>
              <w:t>(µg/ 100 g)</w:t>
            </w:r>
          </w:p>
        </w:tc>
        <w:tc>
          <w:tcPr>
            <w:tcW w:w="1111" w:type="dxa"/>
            <w:vMerge w:val="restart"/>
            <w:shd w:val="clear" w:color="A5A5A5" w:fill="A5A5A5"/>
            <w:vAlign w:val="center"/>
            <w:hideMark/>
          </w:tcPr>
          <w:p w:rsidR="00FC6891" w:rsidRPr="00E43925" w:rsidRDefault="00FC6891" w:rsidP="00A950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  <w:t>Reference</w:t>
            </w:r>
          </w:p>
        </w:tc>
      </w:tr>
      <w:tr w:rsidR="00FC6891" w:rsidRPr="00E43925" w:rsidTr="00A95073">
        <w:trPr>
          <w:trHeight w:val="660"/>
        </w:trPr>
        <w:tc>
          <w:tcPr>
            <w:tcW w:w="1555" w:type="dxa"/>
            <w:vMerge/>
            <w:shd w:val="clear" w:color="A5A5A5" w:fill="A5A5A5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vMerge/>
            <w:shd w:val="clear" w:color="A5A5A5" w:fill="A5A5A5"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vMerge/>
            <w:shd w:val="clear" w:color="A5A5A5" w:fill="A5A5A5"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vMerge/>
            <w:shd w:val="clear" w:color="A5A5A5" w:fill="A5A5A5"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vMerge/>
            <w:shd w:val="clear" w:color="A5A5A5" w:fill="A5A5A5"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vMerge/>
            <w:shd w:val="clear" w:color="A5A5A5" w:fill="A5A5A5"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vMerge/>
            <w:shd w:val="clear" w:color="A5A5A5" w:fill="A5A5A5"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vMerge/>
            <w:shd w:val="clear" w:color="A5A5A5" w:fill="A5A5A5"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kery produc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ast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ereal and cereal produc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arley whole grai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de-DE"/>
              </w:rPr>
              <w:t>[2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 xml:space="preserve">Buckwheat 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4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de-DE"/>
              </w:rPr>
              <w:t>[30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ulgu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5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ornmea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Oa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.6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7.2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ice polish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4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1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ice unpolish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6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8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1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ye whole grai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2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-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pelt whole grai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.6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4,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Wheat bra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Wheat whole grai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7.7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3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E4392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E4392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3-2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ed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Linse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,28,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ine n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2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4,3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oppy se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7.6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0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.9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,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umpkin se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0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esam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4.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3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0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unflower se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.4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3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u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Almon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4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1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Almond mill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razil n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ashew n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hestn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Hazelnut mill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6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Hazeln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0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Macadamia nut roasted salt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eanut roast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7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0-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istachio roast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.5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.4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istachio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,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Waln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.7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2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rui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Appl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,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Apricot dri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Aprico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Avocado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anan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5,28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lackber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her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itron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 xml:space="preserve">Coconut 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2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ranber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urran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Date dri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0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Gooseber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Grap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4-26,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Grapefrui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,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Khaki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Kiwi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Mandari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9,30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Mango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Nectarin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,29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Orang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9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each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,20,29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ea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9,32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ineappl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9,20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lum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aspber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,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edcurran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hubar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trawber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9,21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Water melon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egetabl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Artichok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Asparagus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eetroo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roccoli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8,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rown alga dri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77.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russels spro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7.0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arrot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7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29-32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auliflow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7,3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eleria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5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or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ucumb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5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27,30-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Eggplan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5,27,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Endiv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Garli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Iceberg lettu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Kal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Kohlrabi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Lambs lettu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30,31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Leek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9-21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Lettu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0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,20,21,26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adish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ed alga dri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3.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4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ed cabbag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ed radish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,24,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omana lettu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Rucol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3-25,28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avoy cabbag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,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pinach froze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pinach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9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18,29,31,32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pring onio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0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Tomato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9,21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White cabbag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9,20,22,2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Zucchini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,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Legumes and </w:t>
            </w:r>
          </w:p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gume produc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ean gree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,29-32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Bean white dri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Chickpea flou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2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9</w:t>
            </w: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Lense dri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0.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4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3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Lupine flou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.7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9</w:t>
            </w: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ea flou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9</w:t>
            </w: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ea green froze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5-2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Pea gree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29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3,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Soy bea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Soy flou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9</w:t>
            </w: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Tofu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0,28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ushroom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Mushroom cann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Mushroom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2,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Oyster mushroom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Shiitake mushroom dri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Potato and </w:t>
            </w:r>
          </w:p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tato produc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Mashed potato powd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otato peel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rb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Basi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hiv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Dil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Oregano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arsle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4,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Rosema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ices and seasoning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Mustar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1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Sojasau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t and oi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orn oi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Margarin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Olive oi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umpkin seed oi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Rapeseed oi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Sunflower oi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lk and dairy produc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ream chees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ur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Goud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,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Sheep chees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Eg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Egg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4,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sh and seafoo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od liver cann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o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ra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8,24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Eel smok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Ee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,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Herring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4,30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Mussels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angasius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0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laice froze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la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9</w:t>
            </w: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ollack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Rainbow tro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3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Redfish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,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 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,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Shrimp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0,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Sword fish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Trout smok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Tuna canne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Tun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,28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t and meat products</w:t>
            </w:r>
          </w:p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Beef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,22,28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Boa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De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9,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Duck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,2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Goos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7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Lyoner sausag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ork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9,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9,27,3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Salami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8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Veal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8,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Veal chop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Veal escalop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Veal knuckl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Veal nut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Veal should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f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Beef kidne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Beef liv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7,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hicken liv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Lamb liv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ork kidne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8,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ork liv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9,20,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Veal kidne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Veal liv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9,24,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ee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acao powd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4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hocolat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Dark chocolat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4,26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Hone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Lakritz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Marzipa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everag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Apple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9,20,29,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Be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2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Beetroot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1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Black te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1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Dark bee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Grape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de-DE"/>
              </w:rPr>
              <w:t>[23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Grapefruit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Green te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,3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Herbs te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4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Orange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5,28,33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ear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0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eppermint te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Pineapple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9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Redbush te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32]</w:t>
            </w:r>
          </w:p>
        </w:tc>
      </w:tr>
      <w:tr w:rsidR="00FC6891" w:rsidRPr="00E43925" w:rsidTr="00A95073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Tomato juic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FC6891" w:rsidRPr="00E43925" w:rsidRDefault="00FC6891" w:rsidP="00A9507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4392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26]</w:t>
            </w:r>
          </w:p>
        </w:tc>
      </w:tr>
    </w:tbl>
    <w:p w:rsidR="00FC6891" w:rsidRPr="005542AC" w:rsidRDefault="00FC6891" w:rsidP="00FC6891">
      <w:pPr>
        <w:rPr>
          <w:color w:val="000000"/>
          <w:sz w:val="18"/>
          <w:szCs w:val="18"/>
        </w:rPr>
      </w:pPr>
      <w:r w:rsidRPr="005542AC">
        <w:rPr>
          <w:color w:val="000000"/>
          <w:sz w:val="18"/>
          <w:szCs w:val="18"/>
        </w:rPr>
        <w:t>* blanks mean no data available</w:t>
      </w:r>
    </w:p>
    <w:p w:rsidR="00FC6891" w:rsidRDefault="00FC6891" w:rsidP="00FC6891"/>
    <w:p w:rsidR="00942810" w:rsidRDefault="00942810"/>
    <w:sectPr w:rsidR="00942810" w:rsidSect="005C7D59"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D4BC5"/>
    <w:multiLevelType w:val="hybridMultilevel"/>
    <w:tmpl w:val="B770BC74"/>
    <w:lvl w:ilvl="0" w:tplc="3E8838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7330F"/>
    <w:multiLevelType w:val="multilevel"/>
    <w:tmpl w:val="1C4AC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EE591B"/>
    <w:multiLevelType w:val="hybridMultilevel"/>
    <w:tmpl w:val="7FAEB798"/>
    <w:lvl w:ilvl="0" w:tplc="3DCC482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95E63"/>
    <w:multiLevelType w:val="hybridMultilevel"/>
    <w:tmpl w:val="BBD8E5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9B7D8D"/>
    <w:multiLevelType w:val="hybridMultilevel"/>
    <w:tmpl w:val="8A9020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CE2196"/>
    <w:multiLevelType w:val="hybridMultilevel"/>
    <w:tmpl w:val="C160F29E"/>
    <w:lvl w:ilvl="0" w:tplc="085ADDBA">
      <w:start w:val="25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860B84"/>
    <w:multiLevelType w:val="hybridMultilevel"/>
    <w:tmpl w:val="BFA6B4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642440"/>
    <w:multiLevelType w:val="hybridMultilevel"/>
    <w:tmpl w:val="ABE892E0"/>
    <w:lvl w:ilvl="0" w:tplc="712E7944">
      <w:start w:val="200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916589"/>
    <w:multiLevelType w:val="hybridMultilevel"/>
    <w:tmpl w:val="BFC2ECCC"/>
    <w:lvl w:ilvl="0" w:tplc="2E62D15E">
      <w:start w:val="2008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7C7787"/>
    <w:multiLevelType w:val="multilevel"/>
    <w:tmpl w:val="954C1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712CAF"/>
    <w:multiLevelType w:val="hybridMultilevel"/>
    <w:tmpl w:val="4BD6BAD0"/>
    <w:lvl w:ilvl="0" w:tplc="43F0DCB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A859C6"/>
    <w:multiLevelType w:val="hybridMultilevel"/>
    <w:tmpl w:val="B298FFBE"/>
    <w:lvl w:ilvl="0" w:tplc="00EA52D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3"/>
  </w:num>
  <w:num w:numId="8">
    <w:abstractNumId w:val="0"/>
  </w:num>
  <w:num w:numId="9">
    <w:abstractNumId w:val="10"/>
  </w:num>
  <w:num w:numId="10">
    <w:abstractNumId w:val="4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1B5"/>
    <w:rsid w:val="00005B10"/>
    <w:rsid w:val="00012572"/>
    <w:rsid w:val="000129FC"/>
    <w:rsid w:val="00023616"/>
    <w:rsid w:val="000319A2"/>
    <w:rsid w:val="00033F17"/>
    <w:rsid w:val="0003557F"/>
    <w:rsid w:val="00046A64"/>
    <w:rsid w:val="00062C7C"/>
    <w:rsid w:val="0006673F"/>
    <w:rsid w:val="00067C52"/>
    <w:rsid w:val="00070A56"/>
    <w:rsid w:val="00071805"/>
    <w:rsid w:val="00074197"/>
    <w:rsid w:val="000749B2"/>
    <w:rsid w:val="0007767E"/>
    <w:rsid w:val="00077B42"/>
    <w:rsid w:val="00077DDC"/>
    <w:rsid w:val="00083AF6"/>
    <w:rsid w:val="00083EC5"/>
    <w:rsid w:val="00084195"/>
    <w:rsid w:val="00087493"/>
    <w:rsid w:val="00090A75"/>
    <w:rsid w:val="000954C0"/>
    <w:rsid w:val="000A16B1"/>
    <w:rsid w:val="000A5A48"/>
    <w:rsid w:val="000B00DE"/>
    <w:rsid w:val="000B2A37"/>
    <w:rsid w:val="000B5E22"/>
    <w:rsid w:val="000C4AFD"/>
    <w:rsid w:val="000D0053"/>
    <w:rsid w:val="000D0510"/>
    <w:rsid w:val="000D21F4"/>
    <w:rsid w:val="000F5481"/>
    <w:rsid w:val="00100403"/>
    <w:rsid w:val="001004B7"/>
    <w:rsid w:val="00101B8D"/>
    <w:rsid w:val="0011286F"/>
    <w:rsid w:val="001138C4"/>
    <w:rsid w:val="00115995"/>
    <w:rsid w:val="00115E6B"/>
    <w:rsid w:val="00125F4C"/>
    <w:rsid w:val="001608AF"/>
    <w:rsid w:val="00162B2E"/>
    <w:rsid w:val="001778B2"/>
    <w:rsid w:val="00180AA1"/>
    <w:rsid w:val="00183F8C"/>
    <w:rsid w:val="0019240F"/>
    <w:rsid w:val="001935C5"/>
    <w:rsid w:val="001A428A"/>
    <w:rsid w:val="001B29F0"/>
    <w:rsid w:val="001B32FA"/>
    <w:rsid w:val="001B4422"/>
    <w:rsid w:val="001C0876"/>
    <w:rsid w:val="001D7159"/>
    <w:rsid w:val="001E6230"/>
    <w:rsid w:val="001F1DCF"/>
    <w:rsid w:val="00205AB1"/>
    <w:rsid w:val="00214952"/>
    <w:rsid w:val="002319E8"/>
    <w:rsid w:val="0023481A"/>
    <w:rsid w:val="002352B7"/>
    <w:rsid w:val="00241CAD"/>
    <w:rsid w:val="00253E09"/>
    <w:rsid w:val="00262932"/>
    <w:rsid w:val="002636A4"/>
    <w:rsid w:val="00265ECE"/>
    <w:rsid w:val="00271943"/>
    <w:rsid w:val="00273B2F"/>
    <w:rsid w:val="00275C35"/>
    <w:rsid w:val="002A535C"/>
    <w:rsid w:val="002B3E61"/>
    <w:rsid w:val="002B5B3C"/>
    <w:rsid w:val="002C2513"/>
    <w:rsid w:val="002D4EAC"/>
    <w:rsid w:val="002E4892"/>
    <w:rsid w:val="002E77D5"/>
    <w:rsid w:val="002F0C54"/>
    <w:rsid w:val="002F1637"/>
    <w:rsid w:val="002F1733"/>
    <w:rsid w:val="002F3CF6"/>
    <w:rsid w:val="002F6DEB"/>
    <w:rsid w:val="00307BEA"/>
    <w:rsid w:val="00311513"/>
    <w:rsid w:val="00313ED5"/>
    <w:rsid w:val="00314752"/>
    <w:rsid w:val="00316DE2"/>
    <w:rsid w:val="00322165"/>
    <w:rsid w:val="003264D9"/>
    <w:rsid w:val="003318D6"/>
    <w:rsid w:val="0033493F"/>
    <w:rsid w:val="00341BEB"/>
    <w:rsid w:val="00343BF4"/>
    <w:rsid w:val="0034494E"/>
    <w:rsid w:val="00361B6D"/>
    <w:rsid w:val="0037067A"/>
    <w:rsid w:val="00375CAA"/>
    <w:rsid w:val="00384EC8"/>
    <w:rsid w:val="0038641F"/>
    <w:rsid w:val="0039445E"/>
    <w:rsid w:val="00394504"/>
    <w:rsid w:val="003A1923"/>
    <w:rsid w:val="003A22E7"/>
    <w:rsid w:val="003B4616"/>
    <w:rsid w:val="003B5D0B"/>
    <w:rsid w:val="003D009D"/>
    <w:rsid w:val="003D4F71"/>
    <w:rsid w:val="003E2AE9"/>
    <w:rsid w:val="003F0525"/>
    <w:rsid w:val="003F0FF7"/>
    <w:rsid w:val="003F2315"/>
    <w:rsid w:val="003F6CE6"/>
    <w:rsid w:val="004054A9"/>
    <w:rsid w:val="00412E3E"/>
    <w:rsid w:val="00416EC4"/>
    <w:rsid w:val="004208A7"/>
    <w:rsid w:val="00423971"/>
    <w:rsid w:val="004369D1"/>
    <w:rsid w:val="004418B7"/>
    <w:rsid w:val="00443546"/>
    <w:rsid w:val="00466911"/>
    <w:rsid w:val="00467A2F"/>
    <w:rsid w:val="00467AC5"/>
    <w:rsid w:val="00470830"/>
    <w:rsid w:val="00477E4A"/>
    <w:rsid w:val="00490CE5"/>
    <w:rsid w:val="00495F88"/>
    <w:rsid w:val="004A2EA1"/>
    <w:rsid w:val="004B54FD"/>
    <w:rsid w:val="004C0F02"/>
    <w:rsid w:val="004C4E8C"/>
    <w:rsid w:val="004C5E36"/>
    <w:rsid w:val="004C62A9"/>
    <w:rsid w:val="004C67C1"/>
    <w:rsid w:val="004D6AA7"/>
    <w:rsid w:val="004E12AC"/>
    <w:rsid w:val="004E6223"/>
    <w:rsid w:val="004E6AF8"/>
    <w:rsid w:val="004E6DE6"/>
    <w:rsid w:val="004F1605"/>
    <w:rsid w:val="004F66BB"/>
    <w:rsid w:val="0050459F"/>
    <w:rsid w:val="00505A93"/>
    <w:rsid w:val="00506AF6"/>
    <w:rsid w:val="0050731C"/>
    <w:rsid w:val="00516360"/>
    <w:rsid w:val="00517775"/>
    <w:rsid w:val="0052133A"/>
    <w:rsid w:val="00521950"/>
    <w:rsid w:val="0054322C"/>
    <w:rsid w:val="00551339"/>
    <w:rsid w:val="005535A2"/>
    <w:rsid w:val="00575D59"/>
    <w:rsid w:val="0058504C"/>
    <w:rsid w:val="0059281B"/>
    <w:rsid w:val="005A179F"/>
    <w:rsid w:val="005B24D9"/>
    <w:rsid w:val="005B31BC"/>
    <w:rsid w:val="005B7CFA"/>
    <w:rsid w:val="005D420F"/>
    <w:rsid w:val="005D5A7D"/>
    <w:rsid w:val="005D6AD0"/>
    <w:rsid w:val="005D79E6"/>
    <w:rsid w:val="005E1A4A"/>
    <w:rsid w:val="005E26B2"/>
    <w:rsid w:val="005E4C8E"/>
    <w:rsid w:val="005F236E"/>
    <w:rsid w:val="00600636"/>
    <w:rsid w:val="006014CB"/>
    <w:rsid w:val="00604D21"/>
    <w:rsid w:val="00613A79"/>
    <w:rsid w:val="00626E48"/>
    <w:rsid w:val="00626EF3"/>
    <w:rsid w:val="00634229"/>
    <w:rsid w:val="00635A3A"/>
    <w:rsid w:val="006368D0"/>
    <w:rsid w:val="00655607"/>
    <w:rsid w:val="00663BF0"/>
    <w:rsid w:val="00672E93"/>
    <w:rsid w:val="00687B1A"/>
    <w:rsid w:val="00690C99"/>
    <w:rsid w:val="006A50F2"/>
    <w:rsid w:val="006B382F"/>
    <w:rsid w:val="006B58EE"/>
    <w:rsid w:val="006C0641"/>
    <w:rsid w:val="006C2720"/>
    <w:rsid w:val="006C44B4"/>
    <w:rsid w:val="006C6A4B"/>
    <w:rsid w:val="006D4744"/>
    <w:rsid w:val="006E45E5"/>
    <w:rsid w:val="006F6D73"/>
    <w:rsid w:val="006F79F5"/>
    <w:rsid w:val="00701B73"/>
    <w:rsid w:val="0070424B"/>
    <w:rsid w:val="00710867"/>
    <w:rsid w:val="007203D6"/>
    <w:rsid w:val="00721541"/>
    <w:rsid w:val="00723AAC"/>
    <w:rsid w:val="00730B3B"/>
    <w:rsid w:val="00755696"/>
    <w:rsid w:val="0076147E"/>
    <w:rsid w:val="00783313"/>
    <w:rsid w:val="007B07FD"/>
    <w:rsid w:val="007B7C0E"/>
    <w:rsid w:val="007C2740"/>
    <w:rsid w:val="007C3B55"/>
    <w:rsid w:val="007C721E"/>
    <w:rsid w:val="007D5B16"/>
    <w:rsid w:val="007D65A7"/>
    <w:rsid w:val="007E2544"/>
    <w:rsid w:val="007E343F"/>
    <w:rsid w:val="007E58E0"/>
    <w:rsid w:val="007E7F4D"/>
    <w:rsid w:val="007F141B"/>
    <w:rsid w:val="007F249A"/>
    <w:rsid w:val="007F3A58"/>
    <w:rsid w:val="007F63F1"/>
    <w:rsid w:val="008128C8"/>
    <w:rsid w:val="008146CD"/>
    <w:rsid w:val="00815197"/>
    <w:rsid w:val="008151B1"/>
    <w:rsid w:val="008232DF"/>
    <w:rsid w:val="00842B14"/>
    <w:rsid w:val="00851209"/>
    <w:rsid w:val="00860D44"/>
    <w:rsid w:val="00865906"/>
    <w:rsid w:val="00865DC2"/>
    <w:rsid w:val="0087060F"/>
    <w:rsid w:val="008768AF"/>
    <w:rsid w:val="00881493"/>
    <w:rsid w:val="00884737"/>
    <w:rsid w:val="0089071A"/>
    <w:rsid w:val="00891664"/>
    <w:rsid w:val="008926A5"/>
    <w:rsid w:val="008A5489"/>
    <w:rsid w:val="008B3635"/>
    <w:rsid w:val="008B7D34"/>
    <w:rsid w:val="008C2AC3"/>
    <w:rsid w:val="008D1EFF"/>
    <w:rsid w:val="008D4B91"/>
    <w:rsid w:val="008E195E"/>
    <w:rsid w:val="008E22AC"/>
    <w:rsid w:val="008E41B9"/>
    <w:rsid w:val="008E5823"/>
    <w:rsid w:val="009013F2"/>
    <w:rsid w:val="00903394"/>
    <w:rsid w:val="00911FFE"/>
    <w:rsid w:val="00914799"/>
    <w:rsid w:val="00922278"/>
    <w:rsid w:val="0092309B"/>
    <w:rsid w:val="00924D71"/>
    <w:rsid w:val="00924EDE"/>
    <w:rsid w:val="00926F9D"/>
    <w:rsid w:val="00942810"/>
    <w:rsid w:val="00943D29"/>
    <w:rsid w:val="00956370"/>
    <w:rsid w:val="0096641B"/>
    <w:rsid w:val="00974508"/>
    <w:rsid w:val="00976C78"/>
    <w:rsid w:val="00977B3A"/>
    <w:rsid w:val="0098355C"/>
    <w:rsid w:val="00985F94"/>
    <w:rsid w:val="009B48CC"/>
    <w:rsid w:val="009B7E06"/>
    <w:rsid w:val="009C17E7"/>
    <w:rsid w:val="009C664E"/>
    <w:rsid w:val="009D2E1C"/>
    <w:rsid w:val="009E5105"/>
    <w:rsid w:val="009E7ACA"/>
    <w:rsid w:val="00A05472"/>
    <w:rsid w:val="00A0557D"/>
    <w:rsid w:val="00A07F61"/>
    <w:rsid w:val="00A208E4"/>
    <w:rsid w:val="00A20DF8"/>
    <w:rsid w:val="00A211E1"/>
    <w:rsid w:val="00A2484F"/>
    <w:rsid w:val="00A31B66"/>
    <w:rsid w:val="00A34383"/>
    <w:rsid w:val="00A431F2"/>
    <w:rsid w:val="00A4444F"/>
    <w:rsid w:val="00A4448E"/>
    <w:rsid w:val="00A56ED3"/>
    <w:rsid w:val="00A631C2"/>
    <w:rsid w:val="00A72362"/>
    <w:rsid w:val="00A740AD"/>
    <w:rsid w:val="00A81396"/>
    <w:rsid w:val="00A8169B"/>
    <w:rsid w:val="00A85CD4"/>
    <w:rsid w:val="00A917CF"/>
    <w:rsid w:val="00AB6226"/>
    <w:rsid w:val="00AC5A31"/>
    <w:rsid w:val="00AD446A"/>
    <w:rsid w:val="00AE1957"/>
    <w:rsid w:val="00AE6215"/>
    <w:rsid w:val="00B02B75"/>
    <w:rsid w:val="00B075B7"/>
    <w:rsid w:val="00B11839"/>
    <w:rsid w:val="00B146E0"/>
    <w:rsid w:val="00B22464"/>
    <w:rsid w:val="00B26663"/>
    <w:rsid w:val="00B3038B"/>
    <w:rsid w:val="00B45F07"/>
    <w:rsid w:val="00B47CCA"/>
    <w:rsid w:val="00B51770"/>
    <w:rsid w:val="00B51C1B"/>
    <w:rsid w:val="00B537EB"/>
    <w:rsid w:val="00B54BBF"/>
    <w:rsid w:val="00B665C1"/>
    <w:rsid w:val="00B71B95"/>
    <w:rsid w:val="00B73BCA"/>
    <w:rsid w:val="00B85780"/>
    <w:rsid w:val="00B941B5"/>
    <w:rsid w:val="00B96DAB"/>
    <w:rsid w:val="00BA40C5"/>
    <w:rsid w:val="00BB2884"/>
    <w:rsid w:val="00BB34A9"/>
    <w:rsid w:val="00BD324E"/>
    <w:rsid w:val="00BD4589"/>
    <w:rsid w:val="00BD5707"/>
    <w:rsid w:val="00BD6AA0"/>
    <w:rsid w:val="00BE2D26"/>
    <w:rsid w:val="00BE5A11"/>
    <w:rsid w:val="00BF281D"/>
    <w:rsid w:val="00C0097D"/>
    <w:rsid w:val="00C058B4"/>
    <w:rsid w:val="00C14EBD"/>
    <w:rsid w:val="00C17153"/>
    <w:rsid w:val="00C17515"/>
    <w:rsid w:val="00C32284"/>
    <w:rsid w:val="00C337AD"/>
    <w:rsid w:val="00C41105"/>
    <w:rsid w:val="00C45D2F"/>
    <w:rsid w:val="00C56AA3"/>
    <w:rsid w:val="00C70394"/>
    <w:rsid w:val="00C73CC0"/>
    <w:rsid w:val="00C8554A"/>
    <w:rsid w:val="00C9135C"/>
    <w:rsid w:val="00C975CD"/>
    <w:rsid w:val="00CA61CC"/>
    <w:rsid w:val="00CB090C"/>
    <w:rsid w:val="00CC65C7"/>
    <w:rsid w:val="00CE4D69"/>
    <w:rsid w:val="00D0274B"/>
    <w:rsid w:val="00D15A6C"/>
    <w:rsid w:val="00D17740"/>
    <w:rsid w:val="00D314E7"/>
    <w:rsid w:val="00D3249A"/>
    <w:rsid w:val="00D37FE3"/>
    <w:rsid w:val="00D41F34"/>
    <w:rsid w:val="00D41F3C"/>
    <w:rsid w:val="00D53F35"/>
    <w:rsid w:val="00D57CB2"/>
    <w:rsid w:val="00D60A5A"/>
    <w:rsid w:val="00D620EC"/>
    <w:rsid w:val="00D660CC"/>
    <w:rsid w:val="00D70C21"/>
    <w:rsid w:val="00D7428B"/>
    <w:rsid w:val="00D76EE2"/>
    <w:rsid w:val="00D850A6"/>
    <w:rsid w:val="00D869FF"/>
    <w:rsid w:val="00D86AA0"/>
    <w:rsid w:val="00DB4D8E"/>
    <w:rsid w:val="00DC5C87"/>
    <w:rsid w:val="00DC6CF7"/>
    <w:rsid w:val="00DD3F54"/>
    <w:rsid w:val="00DE605E"/>
    <w:rsid w:val="00DF2465"/>
    <w:rsid w:val="00DF563A"/>
    <w:rsid w:val="00E05A39"/>
    <w:rsid w:val="00E06EAE"/>
    <w:rsid w:val="00E2174F"/>
    <w:rsid w:val="00E31D14"/>
    <w:rsid w:val="00E3756F"/>
    <w:rsid w:val="00E40BD5"/>
    <w:rsid w:val="00E40BE6"/>
    <w:rsid w:val="00E45D8C"/>
    <w:rsid w:val="00E50D69"/>
    <w:rsid w:val="00E54E58"/>
    <w:rsid w:val="00E55F15"/>
    <w:rsid w:val="00E618FC"/>
    <w:rsid w:val="00E629A6"/>
    <w:rsid w:val="00E63B78"/>
    <w:rsid w:val="00E75480"/>
    <w:rsid w:val="00E92395"/>
    <w:rsid w:val="00E958C1"/>
    <w:rsid w:val="00EA1EE3"/>
    <w:rsid w:val="00EA3E65"/>
    <w:rsid w:val="00EA406A"/>
    <w:rsid w:val="00EB3041"/>
    <w:rsid w:val="00ED4760"/>
    <w:rsid w:val="00EE143B"/>
    <w:rsid w:val="00EE5C8A"/>
    <w:rsid w:val="00EF1B27"/>
    <w:rsid w:val="00EF4C6A"/>
    <w:rsid w:val="00EF7F0D"/>
    <w:rsid w:val="00F01576"/>
    <w:rsid w:val="00F04407"/>
    <w:rsid w:val="00F13686"/>
    <w:rsid w:val="00F13748"/>
    <w:rsid w:val="00F16FBD"/>
    <w:rsid w:val="00F244F3"/>
    <w:rsid w:val="00F25358"/>
    <w:rsid w:val="00F25528"/>
    <w:rsid w:val="00F25A66"/>
    <w:rsid w:val="00F30F6F"/>
    <w:rsid w:val="00F3796F"/>
    <w:rsid w:val="00F50F19"/>
    <w:rsid w:val="00F546D1"/>
    <w:rsid w:val="00F703ED"/>
    <w:rsid w:val="00F706FB"/>
    <w:rsid w:val="00F73109"/>
    <w:rsid w:val="00F76DDD"/>
    <w:rsid w:val="00F96C26"/>
    <w:rsid w:val="00FC3996"/>
    <w:rsid w:val="00FC6891"/>
    <w:rsid w:val="00FD4228"/>
    <w:rsid w:val="00FD74D3"/>
    <w:rsid w:val="00FE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BBDB8A-C15D-4795-BB96-CD1B4D49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89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89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89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891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8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C689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FC689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891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paragraph" w:customStyle="1" w:styleId="bodytext">
    <w:name w:val="bodytext"/>
    <w:basedOn w:val="Normal"/>
    <w:rsid w:val="00FC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C6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891"/>
    <w:pPr>
      <w:spacing w:after="0" w:line="240" w:lineRule="auto"/>
    </w:pPr>
    <w:rPr>
      <w:rFonts w:ascii="Calibri" w:hAnsi="Calibri" w:cs="Calibr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891"/>
    <w:rPr>
      <w:rFonts w:ascii="Calibri" w:hAnsi="Calibri" w:cs="Calibri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891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891"/>
    <w:rPr>
      <w:rFonts w:ascii="Segoe UI" w:hAnsi="Segoe UI" w:cs="Segoe UI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891"/>
    <w:rPr>
      <w:rFonts w:ascii="Calibri" w:hAnsi="Calibri" w:cs="Calibri"/>
      <w:b/>
      <w:bCs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FC6891"/>
    <w:pPr>
      <w:spacing w:after="0" w:line="240" w:lineRule="auto"/>
      <w:ind w:left="720"/>
      <w:contextualSpacing/>
    </w:pPr>
    <w:rPr>
      <w:rFonts w:ascii="Calibri" w:hAnsi="Calibri" w:cs="Calibri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C6891"/>
    <w:pPr>
      <w:spacing w:after="200" w:line="240" w:lineRule="auto"/>
    </w:pPr>
    <w:rPr>
      <w:rFonts w:ascii="Calibri" w:hAnsi="Calibri" w:cs="Calibri"/>
      <w:i/>
      <w:iCs/>
      <w:color w:val="44546A" w:themeColor="text2"/>
      <w:sz w:val="18"/>
      <w:szCs w:val="18"/>
      <w:lang w:val="de-DE"/>
    </w:rPr>
  </w:style>
  <w:style w:type="character" w:styleId="PlaceholderText">
    <w:name w:val="Placeholder Text"/>
    <w:basedOn w:val="DefaultParagraphFont"/>
    <w:uiPriority w:val="99"/>
    <w:semiHidden/>
    <w:rsid w:val="00FC6891"/>
    <w:rPr>
      <w:color w:val="808080"/>
    </w:rPr>
  </w:style>
  <w:style w:type="paragraph" w:customStyle="1" w:styleId="EndNoteBibliography">
    <w:name w:val="EndNote Bibliography"/>
    <w:basedOn w:val="Normal"/>
    <w:link w:val="EndNoteBibliographyZchn"/>
    <w:rsid w:val="00FC6891"/>
    <w:pPr>
      <w:spacing w:after="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C689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C689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C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FC6891"/>
    <w:pPr>
      <w:spacing w:after="0" w:line="240" w:lineRule="auto"/>
    </w:pPr>
    <w:rPr>
      <w:rFonts w:ascii="Calibri" w:hAnsi="Calibri" w:cs="Calibri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FC6891"/>
    <w:pPr>
      <w:spacing w:after="0"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C689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6891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Calibri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C6891"/>
    <w:rPr>
      <w:rFonts w:ascii="Calibri" w:hAnsi="Calibri" w:cs="Calibri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FC6891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Calibri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C6891"/>
    <w:rPr>
      <w:rFonts w:ascii="Calibri" w:hAnsi="Calibri" w:cs="Calibri"/>
      <w:lang w:val="de-DE"/>
    </w:rPr>
  </w:style>
  <w:style w:type="paragraph" w:styleId="Revision">
    <w:name w:val="Revision"/>
    <w:hidden/>
    <w:uiPriority w:val="99"/>
    <w:semiHidden/>
    <w:rsid w:val="00FC6891"/>
    <w:pPr>
      <w:spacing w:after="0" w:line="240" w:lineRule="auto"/>
    </w:pPr>
    <w:rPr>
      <w:rFonts w:ascii="Calibri" w:hAnsi="Calibri" w:cs="Calibri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68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6891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d-flex">
    <w:name w:val="d-flex"/>
    <w:basedOn w:val="DefaultParagraphFont"/>
    <w:rsid w:val="00FC6891"/>
  </w:style>
  <w:style w:type="character" w:customStyle="1" w:styleId="history-span">
    <w:name w:val="history-span"/>
    <w:basedOn w:val="DefaultParagraphFont"/>
    <w:rsid w:val="00FC6891"/>
  </w:style>
  <w:style w:type="character" w:customStyle="1" w:styleId="acopre">
    <w:name w:val="acopre"/>
    <w:basedOn w:val="DefaultParagraphFont"/>
    <w:rsid w:val="00FC6891"/>
  </w:style>
  <w:style w:type="character" w:styleId="Emphasis">
    <w:name w:val="Emphasis"/>
    <w:basedOn w:val="DefaultParagraphFont"/>
    <w:uiPriority w:val="20"/>
    <w:qFormat/>
    <w:rsid w:val="00FC689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68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689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6891"/>
  </w:style>
  <w:style w:type="table" w:styleId="TableGrid">
    <w:name w:val="Table Grid"/>
    <w:basedOn w:val="TableNormal"/>
    <w:uiPriority w:val="39"/>
    <w:rsid w:val="00FC689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2-Accent1">
    <w:name w:val="Grid Table 2 Accent 1"/>
    <w:basedOn w:val="TableNormal"/>
    <w:uiPriority w:val="47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">
    <w:name w:val="Grid Table 2"/>
    <w:basedOn w:val="TableNormal"/>
    <w:uiPriority w:val="47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3">
    <w:name w:val="Grid Table 4 Accent 3"/>
    <w:basedOn w:val="TableNormal"/>
    <w:uiPriority w:val="49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">
    <w:name w:val="Grid Table 4"/>
    <w:basedOn w:val="TableNormal"/>
    <w:uiPriority w:val="49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6">
    <w:name w:val="Grid Table 5 Dark Accent 6"/>
    <w:basedOn w:val="TableNormal"/>
    <w:uiPriority w:val="50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4">
    <w:name w:val="Grid Table 5 Dark Accent 4"/>
    <w:basedOn w:val="TableNormal"/>
    <w:uiPriority w:val="50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3">
    <w:name w:val="Grid Table 5 Dark Accent 3"/>
    <w:basedOn w:val="TableNormal"/>
    <w:uiPriority w:val="50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1">
    <w:name w:val="Grid Table 5 Dark Accent 1"/>
    <w:basedOn w:val="TableNormal"/>
    <w:uiPriority w:val="50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">
    <w:name w:val="Grid Table 5 Dark"/>
    <w:basedOn w:val="TableNormal"/>
    <w:uiPriority w:val="50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-Accent6">
    <w:name w:val="Grid Table 6 Colorful Accent 6"/>
    <w:basedOn w:val="TableNormal"/>
    <w:uiPriority w:val="51"/>
    <w:rsid w:val="00FC6891"/>
    <w:pPr>
      <w:spacing w:after="0" w:line="240" w:lineRule="auto"/>
    </w:pPr>
    <w:rPr>
      <w:color w:val="538135" w:themeColor="accent6" w:themeShade="BF"/>
      <w:lang w:val="de-D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FC68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17</Words>
  <Characters>13210</Characters>
  <Application>Microsoft Office Word</Application>
  <DocSecurity>0</DocSecurity>
  <Lines>110</Lines>
  <Paragraphs>30</Paragraphs>
  <ScaleCrop>false</ScaleCrop>
  <Company/>
  <LinksUpToDate>false</LinksUpToDate>
  <CharactersWithSpaces>15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h Sanavullah</dc:creator>
  <cp:keywords/>
  <dc:description/>
  <cp:lastModifiedBy>Habibullah Sanavullah</cp:lastModifiedBy>
  <cp:revision>2</cp:revision>
  <dcterms:created xsi:type="dcterms:W3CDTF">2022-08-29T03:07:00Z</dcterms:created>
  <dcterms:modified xsi:type="dcterms:W3CDTF">2022-08-29T03:09:00Z</dcterms:modified>
</cp:coreProperties>
</file>